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1C994" w14:textId="1B98FB93" w:rsidR="00943B6C" w:rsidRPr="00BB0D96" w:rsidRDefault="00B91231" w:rsidP="00594AC2">
      <w:pPr>
        <w:pStyle w:val="Heading1"/>
      </w:pPr>
      <w:bookmarkStart w:id="0" w:name="_Toc205817919"/>
      <w:bookmarkStart w:id="1" w:name="_Toc119504914"/>
      <w:bookmarkStart w:id="2" w:name="_Toc159417910"/>
      <w:r w:rsidRPr="00BB0D96">
        <w:t>S</w:t>
      </w:r>
      <w:r w:rsidR="000436F8">
        <w:t>1</w:t>
      </w:r>
      <w:r w:rsidRPr="00BB0D96">
        <w:t xml:space="preserve"> </w:t>
      </w:r>
      <w:r w:rsidR="00943B6C" w:rsidRPr="00594AC2">
        <w:t>STROBE</w:t>
      </w:r>
      <w:r w:rsidR="00943B6C" w:rsidRPr="00BB0D96">
        <w:t xml:space="preserve"> </w:t>
      </w:r>
      <w:bookmarkEnd w:id="0"/>
      <w:r w:rsidR="00862288">
        <w:t>Checklist</w:t>
      </w:r>
    </w:p>
    <w:p w14:paraId="075F154D" w14:textId="77B933E4" w:rsidR="00943B6C" w:rsidRPr="00CD21E5" w:rsidRDefault="00943B6C" w:rsidP="00CD21E5">
      <w:pPr>
        <w:pStyle w:val="FigureCaption"/>
        <w:rPr>
          <w:b w:val="0"/>
        </w:rPr>
      </w:pPr>
      <w:bookmarkStart w:id="3" w:name="_Toc205817920"/>
      <w:r>
        <w:rPr>
          <w:b w:val="0"/>
        </w:rPr>
        <w:t>Strengthening the Reporting of Observational Studies in Epidemiology</w:t>
      </w:r>
      <w:r>
        <w:t xml:space="preserve"> (</w:t>
      </w:r>
      <w:r>
        <w:rPr>
          <w:b w:val="0"/>
        </w:rPr>
        <w:t>STROBE) checklist</w:t>
      </w:r>
      <w:bookmarkEnd w:id="1"/>
      <w:r>
        <w:rPr>
          <w:b w:val="0"/>
        </w:rPr>
        <w:t>.</w:t>
      </w:r>
      <w:bookmarkEnd w:id="2"/>
      <w:bookmarkEnd w:id="3"/>
    </w:p>
    <w:tbl>
      <w:tblPr>
        <w:tblW w:w="1332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4796"/>
        <w:gridCol w:w="1495"/>
        <w:gridCol w:w="7065"/>
        <w:gridCol w:w="450"/>
        <w:gridCol w:w="7515"/>
      </w:tblGrid>
      <w:tr w:rsidR="00943B6C" w:rsidRPr="00CD21E5" w14:paraId="384CC5A6" w14:textId="77777777" w:rsidTr="00EA7367">
        <w:trPr>
          <w:gridAfter w:val="3"/>
          <w:wAfter w:w="15030" w:type="dxa"/>
        </w:trPr>
        <w:tc>
          <w:tcPr>
            <w:tcW w:w="2107" w:type="dxa"/>
            <w:vAlign w:val="center"/>
          </w:tcPr>
          <w:p w14:paraId="65C0D8FA" w14:textId="77777777" w:rsidR="00943B6C" w:rsidRPr="00CD21E5" w:rsidRDefault="00943B6C" w:rsidP="00EA7367">
            <w:pPr>
              <w:pStyle w:val="Tabletext"/>
              <w:rPr>
                <w:b/>
                <w:bCs/>
              </w:rPr>
            </w:pPr>
            <w:bookmarkStart w:id="4" w:name="bold1" w:colFirst="1" w:colLast="1"/>
            <w:bookmarkStart w:id="5" w:name="italic1" w:colFirst="0" w:colLast="0"/>
            <w:bookmarkStart w:id="6" w:name="bold2" w:colFirst="2" w:colLast="2"/>
            <w:bookmarkStart w:id="7" w:name="italic2" w:colFirst="1" w:colLast="1"/>
            <w:bookmarkStart w:id="8" w:name="bold3" w:colFirst="3" w:colLast="3"/>
            <w:bookmarkStart w:id="9" w:name="italic3" w:colFirst="2" w:colLast="2"/>
            <w:bookmarkStart w:id="10" w:name="bold4" w:colFirst="4" w:colLast="4"/>
            <w:bookmarkStart w:id="11" w:name="italic4" w:colFirst="3" w:colLast="3"/>
            <w:bookmarkStart w:id="12" w:name="italic5" w:colFirst="4" w:colLast="4"/>
            <w:r w:rsidRPr="00CD21E5">
              <w:rPr>
                <w:b/>
                <w:bCs/>
              </w:rPr>
              <w:t>Item</w:t>
            </w:r>
          </w:p>
        </w:tc>
        <w:tc>
          <w:tcPr>
            <w:tcW w:w="628" w:type="dxa"/>
            <w:vAlign w:val="center"/>
          </w:tcPr>
          <w:p w14:paraId="3250DCE4" w14:textId="77777777" w:rsidR="00943B6C" w:rsidRPr="00CD21E5" w:rsidRDefault="00943B6C" w:rsidP="00EA7367">
            <w:pPr>
              <w:pStyle w:val="Tabletext"/>
              <w:rPr>
                <w:b/>
                <w:bCs/>
              </w:rPr>
            </w:pPr>
            <w:r w:rsidRPr="00CD21E5">
              <w:rPr>
                <w:b/>
                <w:bCs/>
              </w:rPr>
              <w:t>Item No.</w:t>
            </w:r>
          </w:p>
        </w:tc>
        <w:tc>
          <w:tcPr>
            <w:tcW w:w="4796" w:type="dxa"/>
            <w:tcBorders>
              <w:bottom w:val="single" w:sz="4" w:space="0" w:color="auto"/>
            </w:tcBorders>
            <w:vAlign w:val="center"/>
          </w:tcPr>
          <w:p w14:paraId="6336EA26" w14:textId="77777777" w:rsidR="00943B6C" w:rsidRPr="00CD21E5" w:rsidRDefault="00943B6C" w:rsidP="00EA7367">
            <w:pPr>
              <w:pStyle w:val="Tabletext"/>
              <w:rPr>
                <w:b/>
                <w:bCs/>
              </w:rPr>
            </w:pPr>
            <w:r w:rsidRPr="00CD21E5">
              <w:rPr>
                <w:b/>
                <w:bCs/>
              </w:rPr>
              <w:t>Recommendation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CC18D0B" w14:textId="77777777" w:rsidR="00943B6C" w:rsidRPr="00CD21E5" w:rsidRDefault="00943B6C" w:rsidP="00EA7367">
            <w:pPr>
              <w:pStyle w:val="Tabletext"/>
              <w:rPr>
                <w:b/>
                <w:bCs/>
              </w:rPr>
            </w:pPr>
            <w:r w:rsidRPr="00CD21E5">
              <w:rPr>
                <w:b/>
                <w:bCs/>
              </w:rPr>
              <w:t>Section</w:t>
            </w:r>
          </w:p>
        </w:tc>
      </w:tr>
      <w:tr w:rsidR="00943B6C" w:rsidRPr="00CD21E5" w14:paraId="27E5CC12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</w:tcPr>
          <w:p w14:paraId="7447454C" w14:textId="77777777" w:rsidR="00943B6C" w:rsidRPr="00CD21E5" w:rsidRDefault="00943B6C" w:rsidP="00EA7367">
            <w:pPr>
              <w:pStyle w:val="Tabletext"/>
              <w:rPr>
                <w:bCs/>
              </w:rPr>
            </w:pPr>
            <w:bookmarkStart w:id="13" w:name="bold5"/>
            <w:bookmarkStart w:id="14" w:name="italic6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CD21E5">
              <w:t>Title and abstract</w:t>
            </w:r>
            <w:bookmarkEnd w:id="13"/>
            <w:bookmarkEnd w:id="14"/>
          </w:p>
        </w:tc>
        <w:tc>
          <w:tcPr>
            <w:tcW w:w="628" w:type="dxa"/>
            <w:vMerge w:val="restart"/>
          </w:tcPr>
          <w:p w14:paraId="6D3A6633" w14:textId="77777777" w:rsidR="00943B6C" w:rsidRPr="00CD21E5" w:rsidRDefault="00943B6C" w:rsidP="00EA7367">
            <w:pPr>
              <w:pStyle w:val="Tabletext"/>
            </w:pPr>
            <w:r w:rsidRPr="00CD21E5">
              <w:t>1</w:t>
            </w:r>
          </w:p>
        </w:tc>
        <w:tc>
          <w:tcPr>
            <w:tcW w:w="4796" w:type="dxa"/>
            <w:tcBorders>
              <w:bottom w:val="single" w:sz="4" w:space="0" w:color="808080" w:themeColor="background1" w:themeShade="80"/>
            </w:tcBorders>
          </w:tcPr>
          <w:p w14:paraId="746F9A73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a</w:t>
            </w:r>
            <w:r w:rsidRPr="00CD21E5">
              <w:t>) Indicate the study’s design with a commonly used term in the title or the abstract</w:t>
            </w:r>
          </w:p>
        </w:tc>
        <w:tc>
          <w:tcPr>
            <w:tcW w:w="1495" w:type="dxa"/>
            <w:tcBorders>
              <w:bottom w:val="single" w:sz="4" w:space="0" w:color="808080" w:themeColor="background1" w:themeShade="80"/>
            </w:tcBorders>
          </w:tcPr>
          <w:p w14:paraId="78852B94" w14:textId="77777777" w:rsidR="00943B6C" w:rsidRPr="00CD21E5" w:rsidRDefault="00943B6C" w:rsidP="00EA7367">
            <w:pPr>
              <w:pStyle w:val="Tabletext"/>
            </w:pPr>
            <w:r w:rsidRPr="00CD21E5">
              <w:t>Title page</w:t>
            </w:r>
          </w:p>
        </w:tc>
      </w:tr>
      <w:tr w:rsidR="00943B6C" w:rsidRPr="00CD21E5" w14:paraId="7A096B08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bottom w:val="single" w:sz="4" w:space="0" w:color="auto"/>
            </w:tcBorders>
          </w:tcPr>
          <w:p w14:paraId="35D29965" w14:textId="77777777" w:rsidR="00943B6C" w:rsidRPr="00CD21E5" w:rsidRDefault="00943B6C" w:rsidP="00EA7367">
            <w:pPr>
              <w:pStyle w:val="Tabletext"/>
            </w:pPr>
            <w:bookmarkStart w:id="15" w:name="bold6" w:colFirst="0" w:colLast="0"/>
            <w:bookmarkStart w:id="16" w:name="italic7" w:colFirst="0" w:colLast="0"/>
          </w:p>
        </w:tc>
        <w:tc>
          <w:tcPr>
            <w:tcW w:w="628" w:type="dxa"/>
            <w:vMerge/>
            <w:tcBorders>
              <w:bottom w:val="single" w:sz="4" w:space="0" w:color="auto"/>
            </w:tcBorders>
          </w:tcPr>
          <w:p w14:paraId="6B537CC6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CE6A3E6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b</w:t>
            </w:r>
            <w:r w:rsidRPr="00CD21E5">
              <w:t>) Provide in the abstract an informative and balanced summary of what was done and what was foun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72AA504" w14:textId="77777777" w:rsidR="00943B6C" w:rsidRPr="00CD21E5" w:rsidRDefault="00943B6C" w:rsidP="00EA7367">
            <w:pPr>
              <w:pStyle w:val="Tabletext"/>
            </w:pPr>
            <w:r w:rsidRPr="00CD21E5">
              <w:t>Abstract</w:t>
            </w:r>
          </w:p>
        </w:tc>
      </w:tr>
      <w:tr w:rsidR="00943B6C" w:rsidRPr="00CD21E5" w14:paraId="25F5E4EC" w14:textId="77777777" w:rsidTr="00EA7367">
        <w:trPr>
          <w:gridAfter w:val="3"/>
          <w:wAfter w:w="15030" w:type="dxa"/>
        </w:trPr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565C1747" w14:textId="77777777" w:rsidR="00943B6C" w:rsidRPr="00CD21E5" w:rsidRDefault="00943B6C" w:rsidP="00EA7367">
            <w:pPr>
              <w:pStyle w:val="Tabletext"/>
            </w:pPr>
            <w:bookmarkStart w:id="17" w:name="bold7"/>
            <w:bookmarkStart w:id="18" w:name="italic8"/>
            <w:bookmarkEnd w:id="15"/>
            <w:bookmarkEnd w:id="16"/>
            <w:r w:rsidRPr="00CD21E5">
              <w:t>Introduction</w:t>
            </w:r>
          </w:p>
        </w:tc>
        <w:bookmarkEnd w:id="17"/>
        <w:bookmarkEnd w:id="18"/>
      </w:tr>
      <w:tr w:rsidR="00943B6C" w:rsidRPr="00CD21E5" w14:paraId="4EAB57A3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5BFB50" w14:textId="77777777" w:rsidR="00943B6C" w:rsidRPr="00CD21E5" w:rsidRDefault="00943B6C" w:rsidP="00EA7367">
            <w:pPr>
              <w:pStyle w:val="Tabletext"/>
            </w:pPr>
            <w:bookmarkStart w:id="19" w:name="bold8"/>
            <w:bookmarkStart w:id="20" w:name="italic9"/>
            <w:r w:rsidRPr="00CD21E5">
              <w:t>Background/</w:t>
            </w:r>
            <w:bookmarkStart w:id="21" w:name="bold9"/>
            <w:bookmarkStart w:id="22" w:name="italic10"/>
            <w:bookmarkEnd w:id="19"/>
            <w:bookmarkEnd w:id="20"/>
            <w:r w:rsidRPr="00CD21E5">
              <w:t>rationale</w:t>
            </w:r>
            <w:bookmarkEnd w:id="21"/>
            <w:bookmarkEnd w:id="22"/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4C51424" w14:textId="77777777" w:rsidR="00943B6C" w:rsidRPr="00CD21E5" w:rsidRDefault="00943B6C" w:rsidP="00EA7367">
            <w:pPr>
              <w:pStyle w:val="Tabletext"/>
            </w:pPr>
            <w:r w:rsidRPr="00CD21E5">
              <w:t>2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A26804" w14:textId="77777777" w:rsidR="00943B6C" w:rsidRPr="00CD21E5" w:rsidRDefault="00943B6C" w:rsidP="00EA7367">
            <w:pPr>
              <w:pStyle w:val="Tabletext"/>
            </w:pPr>
            <w:r w:rsidRPr="00CD21E5">
              <w:t>Explain the scientific background and rationale for the investigation being report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7D5178" w14:textId="77777777" w:rsidR="00943B6C" w:rsidRPr="00CD21E5" w:rsidRDefault="00943B6C" w:rsidP="00EA7367">
            <w:pPr>
              <w:pStyle w:val="Tabletext"/>
            </w:pPr>
            <w:r w:rsidRPr="00CD21E5">
              <w:t>Paragraphs 1 to 3</w:t>
            </w:r>
          </w:p>
        </w:tc>
      </w:tr>
      <w:tr w:rsidR="00943B6C" w:rsidRPr="00CD21E5" w14:paraId="562FF04A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4DE966" w14:textId="77777777" w:rsidR="00943B6C" w:rsidRPr="00CD21E5" w:rsidRDefault="00943B6C" w:rsidP="00EA7367">
            <w:pPr>
              <w:pStyle w:val="Tabletext"/>
            </w:pPr>
            <w:bookmarkStart w:id="23" w:name="bold10" w:colFirst="0" w:colLast="0"/>
            <w:bookmarkStart w:id="24" w:name="italic11" w:colFirst="0" w:colLast="0"/>
            <w:r w:rsidRPr="00CD21E5">
              <w:t>Objectives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DFFB816" w14:textId="77777777" w:rsidR="00943B6C" w:rsidRPr="00CD21E5" w:rsidRDefault="00943B6C" w:rsidP="00EA7367">
            <w:pPr>
              <w:pStyle w:val="Tabletext"/>
            </w:pPr>
            <w:r w:rsidRPr="00CD21E5">
              <w:t>3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45E927" w14:textId="77777777" w:rsidR="00943B6C" w:rsidRPr="00CD21E5" w:rsidRDefault="00943B6C" w:rsidP="00EA7367">
            <w:pPr>
              <w:pStyle w:val="Tabletext"/>
            </w:pPr>
            <w:r w:rsidRPr="00CD21E5">
              <w:t>State specific objectives, including any prespecified hypothese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0E49C0" w14:textId="77777777" w:rsidR="00943B6C" w:rsidRPr="00CD21E5" w:rsidRDefault="00943B6C" w:rsidP="00EA7367">
            <w:pPr>
              <w:pStyle w:val="Tabletext"/>
            </w:pPr>
            <w:r w:rsidRPr="00CD21E5">
              <w:t>Paragraph 4</w:t>
            </w:r>
          </w:p>
        </w:tc>
      </w:tr>
      <w:tr w:rsidR="00943B6C" w:rsidRPr="00CD21E5" w14:paraId="205121C1" w14:textId="77777777" w:rsidTr="00EA7367">
        <w:trPr>
          <w:gridAfter w:val="3"/>
          <w:wAfter w:w="15030" w:type="dxa"/>
        </w:trPr>
        <w:tc>
          <w:tcPr>
            <w:tcW w:w="9026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2220CE" w14:textId="77777777" w:rsidR="00943B6C" w:rsidRPr="00CD21E5" w:rsidRDefault="00943B6C" w:rsidP="00EA7367">
            <w:pPr>
              <w:pStyle w:val="Tabletext"/>
            </w:pPr>
            <w:bookmarkStart w:id="25" w:name="bold11"/>
            <w:bookmarkStart w:id="26" w:name="italic12"/>
            <w:bookmarkEnd w:id="23"/>
            <w:bookmarkEnd w:id="24"/>
            <w:r w:rsidRPr="00CD21E5">
              <w:t>Methods</w:t>
            </w:r>
          </w:p>
        </w:tc>
        <w:bookmarkEnd w:id="25"/>
        <w:bookmarkEnd w:id="26"/>
      </w:tr>
      <w:tr w:rsidR="00943B6C" w:rsidRPr="00CD21E5" w14:paraId="6B9286BE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388B550" w14:textId="77777777" w:rsidR="00943B6C" w:rsidRPr="00CD21E5" w:rsidRDefault="00943B6C" w:rsidP="00EA7367">
            <w:pPr>
              <w:pStyle w:val="Tabletext"/>
            </w:pPr>
            <w:bookmarkStart w:id="27" w:name="bold12" w:colFirst="0" w:colLast="0"/>
            <w:bookmarkStart w:id="28" w:name="italic13" w:colFirst="0" w:colLast="0"/>
            <w:r w:rsidRPr="00CD21E5">
              <w:t>Study design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A0B3DA" w14:textId="77777777" w:rsidR="00943B6C" w:rsidRPr="00CD21E5" w:rsidRDefault="00943B6C" w:rsidP="00EA7367">
            <w:pPr>
              <w:pStyle w:val="Tabletext"/>
            </w:pPr>
            <w:r w:rsidRPr="00CD21E5">
              <w:t>4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207A5A" w14:textId="77777777" w:rsidR="00943B6C" w:rsidRPr="00CD21E5" w:rsidRDefault="00943B6C" w:rsidP="00EA7367">
            <w:pPr>
              <w:pStyle w:val="Tabletext"/>
            </w:pPr>
            <w:r w:rsidRPr="00CD21E5">
              <w:t>Present key elements of study design early in the paper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02A576" w14:textId="53ACA064" w:rsidR="00943B6C" w:rsidRPr="00CD21E5" w:rsidRDefault="00943B6C" w:rsidP="00EA7367">
            <w:pPr>
              <w:pStyle w:val="Tabletext"/>
            </w:pPr>
            <w:r w:rsidRPr="00CD21E5">
              <w:t>Paragraph</w:t>
            </w:r>
            <w:r w:rsidR="006E2655">
              <w:t xml:space="preserve"> 1</w:t>
            </w:r>
          </w:p>
        </w:tc>
      </w:tr>
      <w:tr w:rsidR="00943B6C" w:rsidRPr="00CD21E5" w14:paraId="5725712E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F480FEC" w14:textId="77777777" w:rsidR="00943B6C" w:rsidRPr="00CD21E5" w:rsidRDefault="00943B6C" w:rsidP="00EA7367">
            <w:pPr>
              <w:pStyle w:val="Tabletext"/>
            </w:pPr>
            <w:bookmarkStart w:id="29" w:name="bold13" w:colFirst="0" w:colLast="0"/>
            <w:bookmarkStart w:id="30" w:name="italic14" w:colFirst="0" w:colLast="0"/>
            <w:bookmarkEnd w:id="27"/>
            <w:bookmarkEnd w:id="28"/>
            <w:r w:rsidRPr="00CD21E5">
              <w:t>Setting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97B5F7" w14:textId="77777777" w:rsidR="00943B6C" w:rsidRPr="00CD21E5" w:rsidRDefault="00943B6C" w:rsidP="00EA7367">
            <w:pPr>
              <w:pStyle w:val="Tabletext"/>
            </w:pPr>
            <w:r w:rsidRPr="00CD21E5">
              <w:t>5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2C877D" w14:textId="77777777" w:rsidR="00943B6C" w:rsidRPr="00CD21E5" w:rsidRDefault="00943B6C" w:rsidP="00EA7367">
            <w:pPr>
              <w:pStyle w:val="Tabletext"/>
            </w:pPr>
            <w:r w:rsidRPr="00CD21E5">
              <w:t>Describe the setting, locations, and relevant dates, including periods of recruitment, exposure, follow-up, and data collection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C56C08A" w14:textId="77777777" w:rsidR="00943B6C" w:rsidRPr="00CD21E5" w:rsidRDefault="00943B6C" w:rsidP="00EA7367">
            <w:pPr>
              <w:pStyle w:val="Tabletext"/>
            </w:pPr>
            <w:r w:rsidRPr="00CD21E5">
              <w:t>Study population</w:t>
            </w:r>
          </w:p>
        </w:tc>
      </w:tr>
      <w:bookmarkEnd w:id="29"/>
      <w:bookmarkEnd w:id="30"/>
      <w:tr w:rsidR="00943B6C" w:rsidRPr="00CD21E5" w14:paraId="224D0870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73E613" w14:textId="77777777" w:rsidR="00943B6C" w:rsidRPr="00CD21E5" w:rsidRDefault="00943B6C" w:rsidP="00EA7367">
            <w:pPr>
              <w:pStyle w:val="Tabletext"/>
            </w:pPr>
            <w:r w:rsidRPr="00CD21E5">
              <w:t>Participants</w:t>
            </w:r>
          </w:p>
        </w:tc>
        <w:tc>
          <w:tcPr>
            <w:tcW w:w="628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4E441D" w14:textId="77777777" w:rsidR="00943B6C" w:rsidRPr="00CD21E5" w:rsidRDefault="00943B6C" w:rsidP="00EA7367">
            <w:pPr>
              <w:pStyle w:val="Tabletext"/>
            </w:pPr>
            <w:r w:rsidRPr="00CD21E5">
              <w:t>6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97E4E1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a</w:t>
            </w:r>
            <w:r w:rsidRPr="00CD21E5">
              <w:t>) Give the eligibility criteria, and the sources and methods of selection of participants. Describe methods of follow-up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A344522" w14:textId="77777777" w:rsidR="00943B6C" w:rsidRPr="00CD21E5" w:rsidRDefault="00943B6C" w:rsidP="00EA7367">
            <w:pPr>
              <w:pStyle w:val="Tabletext"/>
            </w:pPr>
            <w:r w:rsidRPr="00CD21E5">
              <w:t>Study population</w:t>
            </w:r>
          </w:p>
        </w:tc>
      </w:tr>
      <w:tr w:rsidR="00943B6C" w:rsidRPr="00CD21E5" w14:paraId="176C17FE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049776D" w14:textId="77777777" w:rsidR="00943B6C" w:rsidRPr="00CD21E5" w:rsidRDefault="00943B6C" w:rsidP="00EA7367">
            <w:pPr>
              <w:pStyle w:val="Tabletext"/>
            </w:pPr>
            <w:bookmarkStart w:id="31" w:name="bold14" w:colFirst="0" w:colLast="0"/>
            <w:bookmarkStart w:id="32" w:name="italic15" w:colFirst="0" w:colLast="0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D772FB2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06D81C2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b</w:t>
            </w:r>
            <w:r w:rsidRPr="00CD21E5">
              <w:t>)</w:t>
            </w:r>
            <w:r w:rsidRPr="00CD21E5">
              <w:rPr>
                <w:b/>
                <w:bCs/>
              </w:rPr>
              <w:t xml:space="preserve"> </w:t>
            </w:r>
            <w:r w:rsidRPr="00CD21E5">
              <w:t>For matched studies, give matching criteria and number of exposed and unexpos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41792EC" w14:textId="77777777" w:rsidR="00943B6C" w:rsidRPr="00CD21E5" w:rsidRDefault="00943B6C" w:rsidP="00EA7367">
            <w:pPr>
              <w:pStyle w:val="Tabletext"/>
            </w:pPr>
          </w:p>
        </w:tc>
      </w:tr>
      <w:tr w:rsidR="00943B6C" w:rsidRPr="00CD21E5" w14:paraId="48C1062F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E12959" w14:textId="77777777" w:rsidR="00943B6C" w:rsidRPr="00CD21E5" w:rsidRDefault="00943B6C" w:rsidP="00EA7367">
            <w:pPr>
              <w:pStyle w:val="Tabletext"/>
            </w:pPr>
            <w:bookmarkStart w:id="33" w:name="bold16" w:colFirst="0" w:colLast="0"/>
            <w:bookmarkStart w:id="34" w:name="italic17" w:colFirst="0" w:colLast="0"/>
            <w:bookmarkEnd w:id="31"/>
            <w:bookmarkEnd w:id="32"/>
            <w:r w:rsidRPr="00CD21E5">
              <w:t>Variables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0FC0D22" w14:textId="77777777" w:rsidR="00943B6C" w:rsidRPr="00CD21E5" w:rsidRDefault="00943B6C" w:rsidP="00EA7367">
            <w:pPr>
              <w:pStyle w:val="Tabletext"/>
            </w:pPr>
            <w:r w:rsidRPr="00CD21E5">
              <w:t>7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90C08C" w14:textId="77777777" w:rsidR="00943B6C" w:rsidRPr="00CD21E5" w:rsidRDefault="00943B6C" w:rsidP="00EA7367">
            <w:pPr>
              <w:pStyle w:val="Tabletext"/>
            </w:pPr>
            <w:r w:rsidRPr="00CD21E5">
              <w:t>Clearly define all outcomes, exposures, predictors, potential confounders, and effect modifiers. Give diagnostic criteria, if applicable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37839E" w14:textId="77777777" w:rsidR="00943B6C" w:rsidRPr="00CD21E5" w:rsidRDefault="00943B6C" w:rsidP="00EA7367">
            <w:pPr>
              <w:pStyle w:val="Tabletext"/>
            </w:pPr>
            <w:r w:rsidRPr="00CD21E5">
              <w:t>Outcome variables, exposure measurement, confounders</w:t>
            </w:r>
          </w:p>
        </w:tc>
      </w:tr>
      <w:tr w:rsidR="00943B6C" w:rsidRPr="00CD21E5" w14:paraId="4C95F183" w14:textId="77777777" w:rsidTr="00EA7367">
        <w:trPr>
          <w:gridAfter w:val="3"/>
          <w:wAfter w:w="15030" w:type="dxa"/>
          <w:trHeight w:val="294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0172559" w14:textId="77777777" w:rsidR="00943B6C" w:rsidRPr="00CD21E5" w:rsidRDefault="00943B6C" w:rsidP="00EA7367">
            <w:pPr>
              <w:pStyle w:val="Tabletext"/>
            </w:pPr>
            <w:bookmarkStart w:id="35" w:name="bold17"/>
            <w:bookmarkStart w:id="36" w:name="italic18"/>
            <w:bookmarkEnd w:id="33"/>
            <w:bookmarkEnd w:id="34"/>
            <w:r w:rsidRPr="00CD21E5">
              <w:t>Data sources/</w:t>
            </w:r>
            <w:bookmarkStart w:id="37" w:name="bold18"/>
            <w:bookmarkStart w:id="38" w:name="italic19"/>
            <w:bookmarkEnd w:id="35"/>
            <w:bookmarkEnd w:id="36"/>
            <w:r w:rsidRPr="00CD21E5">
              <w:t xml:space="preserve"> measurement</w:t>
            </w:r>
            <w:bookmarkEnd w:id="37"/>
            <w:bookmarkEnd w:id="38"/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008CDF" w14:textId="77777777" w:rsidR="00943B6C" w:rsidRPr="00CD21E5" w:rsidRDefault="00943B6C" w:rsidP="00EA7367">
            <w:pPr>
              <w:pStyle w:val="Tabletext"/>
            </w:pPr>
            <w:r w:rsidRPr="00CD21E5">
              <w:t>8</w:t>
            </w:r>
            <w:bookmarkStart w:id="39" w:name="bold19"/>
            <w:r w:rsidRPr="00CD21E5">
              <w:rPr>
                <w:bCs/>
              </w:rPr>
              <w:t>*</w:t>
            </w:r>
            <w:bookmarkEnd w:id="39"/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28E9B4" w14:textId="77777777" w:rsidR="00943B6C" w:rsidRPr="00CD21E5" w:rsidRDefault="00943B6C" w:rsidP="00EA7367">
            <w:pPr>
              <w:pStyle w:val="Tabletext"/>
            </w:pPr>
            <w:r w:rsidRPr="00CD21E5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79A7C0F" w14:textId="77777777" w:rsidR="00943B6C" w:rsidRPr="00CD21E5" w:rsidRDefault="00943B6C" w:rsidP="00EA7367">
            <w:pPr>
              <w:pStyle w:val="Tabletext"/>
            </w:pPr>
            <w:r w:rsidRPr="00CD21E5">
              <w:t>Same sections as above</w:t>
            </w:r>
          </w:p>
        </w:tc>
      </w:tr>
      <w:tr w:rsidR="00943B6C" w:rsidRPr="00CD21E5" w14:paraId="3E071A1C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F5F12EC" w14:textId="77777777" w:rsidR="00943B6C" w:rsidRPr="00CD21E5" w:rsidRDefault="00943B6C" w:rsidP="00EA7367">
            <w:pPr>
              <w:pStyle w:val="Tabletext"/>
            </w:pPr>
            <w:bookmarkStart w:id="40" w:name="bold20" w:colFirst="0" w:colLast="0"/>
            <w:bookmarkStart w:id="41" w:name="italic20" w:colFirst="0" w:colLast="0"/>
            <w:r w:rsidRPr="00CD21E5">
              <w:t>Bias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D65A386" w14:textId="77777777" w:rsidR="00943B6C" w:rsidRPr="00CD21E5" w:rsidRDefault="00943B6C" w:rsidP="00EA7367">
            <w:pPr>
              <w:pStyle w:val="Tabletext"/>
            </w:pPr>
            <w:r w:rsidRPr="00CD21E5">
              <w:t>9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F3F49EE" w14:textId="77777777" w:rsidR="00943B6C" w:rsidRPr="00CD21E5" w:rsidRDefault="00943B6C" w:rsidP="00EA7367">
            <w:pPr>
              <w:pStyle w:val="Tabletext"/>
            </w:pPr>
            <w:r w:rsidRPr="00CD21E5">
              <w:t>Describe any efforts to address potential sources of bia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A043235" w14:textId="77777777" w:rsidR="00943B6C" w:rsidRPr="00CD21E5" w:rsidRDefault="00943B6C" w:rsidP="00EA7367">
            <w:pPr>
              <w:pStyle w:val="Tabletext"/>
            </w:pPr>
            <w:r w:rsidRPr="00CD21E5">
              <w:t>Statistical analysis</w:t>
            </w:r>
          </w:p>
        </w:tc>
      </w:tr>
      <w:tr w:rsidR="00943B6C" w:rsidRPr="00CD21E5" w14:paraId="496F9814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816B81" w14:textId="77777777" w:rsidR="00943B6C" w:rsidRPr="00CD21E5" w:rsidRDefault="00943B6C" w:rsidP="00EA7367">
            <w:pPr>
              <w:pStyle w:val="Tabletext"/>
            </w:pPr>
            <w:bookmarkStart w:id="42" w:name="bold21" w:colFirst="0" w:colLast="0"/>
            <w:bookmarkStart w:id="43" w:name="italic21" w:colFirst="0" w:colLast="0"/>
            <w:bookmarkEnd w:id="40"/>
            <w:bookmarkEnd w:id="41"/>
            <w:r w:rsidRPr="00CD21E5">
              <w:t>Study size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060AB4" w14:textId="77777777" w:rsidR="00943B6C" w:rsidRPr="00CD21E5" w:rsidRDefault="00943B6C" w:rsidP="00EA7367">
            <w:pPr>
              <w:pStyle w:val="Tabletext"/>
            </w:pPr>
            <w:r w:rsidRPr="00CD21E5">
              <w:t>10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D5893B" w14:textId="77777777" w:rsidR="00943B6C" w:rsidRPr="00CD21E5" w:rsidRDefault="00943B6C" w:rsidP="00EA7367">
            <w:pPr>
              <w:pStyle w:val="Tabletext"/>
            </w:pPr>
            <w:r w:rsidRPr="00CD21E5">
              <w:t>Explain how the study size was arrived at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FEA793" w14:textId="77777777" w:rsidR="00943B6C" w:rsidRPr="00CD21E5" w:rsidRDefault="00943B6C" w:rsidP="00EA7367">
            <w:pPr>
              <w:pStyle w:val="Tabletext"/>
            </w:pPr>
            <w:r w:rsidRPr="00CD21E5">
              <w:t>Study population</w:t>
            </w:r>
          </w:p>
        </w:tc>
      </w:tr>
      <w:tr w:rsidR="00943B6C" w:rsidRPr="00CD21E5" w14:paraId="03DF9DB3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92A23C3" w14:textId="77777777" w:rsidR="00943B6C" w:rsidRPr="00CD21E5" w:rsidRDefault="00943B6C" w:rsidP="00EA7367">
            <w:pPr>
              <w:pStyle w:val="Tabletext"/>
            </w:pPr>
            <w:bookmarkStart w:id="44" w:name="bold22"/>
            <w:bookmarkStart w:id="45" w:name="italic22"/>
            <w:bookmarkEnd w:id="42"/>
            <w:bookmarkEnd w:id="43"/>
            <w:r w:rsidRPr="00CD21E5">
              <w:t>Quantitative</w:t>
            </w:r>
            <w:bookmarkStart w:id="46" w:name="bold23"/>
            <w:bookmarkStart w:id="47" w:name="italic23"/>
            <w:bookmarkEnd w:id="44"/>
            <w:bookmarkEnd w:id="45"/>
            <w:r w:rsidRPr="00CD21E5">
              <w:t xml:space="preserve"> variables</w:t>
            </w:r>
            <w:bookmarkEnd w:id="46"/>
            <w:bookmarkEnd w:id="47"/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0AACA47" w14:textId="77777777" w:rsidR="00943B6C" w:rsidRPr="00CD21E5" w:rsidRDefault="00943B6C" w:rsidP="00EA7367">
            <w:pPr>
              <w:pStyle w:val="Tabletext"/>
            </w:pPr>
            <w:r w:rsidRPr="00CD21E5">
              <w:t>11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31EE8D8" w14:textId="77777777" w:rsidR="00943B6C" w:rsidRPr="00CD21E5" w:rsidRDefault="00943B6C" w:rsidP="00EA7367">
            <w:pPr>
              <w:pStyle w:val="Tabletext"/>
            </w:pPr>
            <w:r w:rsidRPr="00CD21E5">
              <w:t xml:space="preserve">Explain how quantitative variables </w:t>
            </w:r>
            <w:proofErr w:type="gramStart"/>
            <w:r w:rsidRPr="00CD21E5">
              <w:t>were handled</w:t>
            </w:r>
            <w:proofErr w:type="gramEnd"/>
            <w:r w:rsidRPr="00CD21E5">
              <w:t xml:space="preserve"> in the analyses. If applicable, describe which groupings were chosen and why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D7AB9F" w14:textId="77777777" w:rsidR="00943B6C" w:rsidRPr="00CD21E5" w:rsidRDefault="00943B6C" w:rsidP="00EA7367">
            <w:pPr>
              <w:pStyle w:val="Tabletext"/>
            </w:pPr>
            <w:r w:rsidRPr="00CD21E5">
              <w:t>Outcome variables, exposure measurement, confounders, statistical analysis</w:t>
            </w:r>
          </w:p>
        </w:tc>
      </w:tr>
      <w:tr w:rsidR="00943B6C" w:rsidRPr="00CD21E5" w14:paraId="6E69DC24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B19293" w14:textId="77777777" w:rsidR="00943B6C" w:rsidRPr="00CD21E5" w:rsidRDefault="00943B6C" w:rsidP="00EA7367">
            <w:pPr>
              <w:pStyle w:val="Tabletext"/>
            </w:pPr>
            <w:bookmarkStart w:id="48" w:name="italic24"/>
            <w:r w:rsidRPr="00CD21E5">
              <w:t>Statistical</w:t>
            </w:r>
            <w:bookmarkStart w:id="49" w:name="italic25"/>
            <w:bookmarkEnd w:id="48"/>
            <w:r w:rsidRPr="00CD21E5">
              <w:t xml:space="preserve"> methods</w:t>
            </w:r>
            <w:bookmarkEnd w:id="49"/>
          </w:p>
        </w:tc>
        <w:tc>
          <w:tcPr>
            <w:tcW w:w="628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50F43C" w14:textId="77777777" w:rsidR="00943B6C" w:rsidRPr="00CD21E5" w:rsidRDefault="00943B6C" w:rsidP="00EA7367">
            <w:pPr>
              <w:pStyle w:val="Tabletext"/>
            </w:pPr>
            <w:r w:rsidRPr="00CD21E5">
              <w:t>12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B66BAE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a</w:t>
            </w:r>
            <w:r w:rsidRPr="00CD21E5">
              <w:t>) Describe all statistical methods, including those used to control for confounding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4DA96E" w14:textId="77777777" w:rsidR="00943B6C" w:rsidRPr="00CD21E5" w:rsidRDefault="00943B6C" w:rsidP="00EA7367">
            <w:pPr>
              <w:pStyle w:val="Tabletext"/>
            </w:pPr>
            <w:r w:rsidRPr="00CD21E5">
              <w:t>Statistical analysis</w:t>
            </w:r>
          </w:p>
        </w:tc>
      </w:tr>
      <w:tr w:rsidR="00943B6C" w:rsidRPr="00CD21E5" w14:paraId="0A177841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2F4298" w14:textId="77777777" w:rsidR="00943B6C" w:rsidRPr="00CD21E5" w:rsidRDefault="00943B6C" w:rsidP="00EA7367">
            <w:pPr>
              <w:pStyle w:val="Tabletext"/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1AA241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6CF53C7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b</w:t>
            </w:r>
            <w:r w:rsidRPr="00CD21E5">
              <w:t>) Describe any methods used to examine subgroups and interaction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ACDF407" w14:textId="77777777" w:rsidR="00943B6C" w:rsidRPr="00CD21E5" w:rsidRDefault="00943B6C" w:rsidP="00EA7367">
            <w:pPr>
              <w:pStyle w:val="Tabletext"/>
            </w:pPr>
          </w:p>
        </w:tc>
      </w:tr>
      <w:tr w:rsidR="00943B6C" w:rsidRPr="00CD21E5" w14:paraId="7EB7CA72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6D0292" w14:textId="77777777" w:rsidR="00943B6C" w:rsidRPr="00CD21E5" w:rsidRDefault="00943B6C" w:rsidP="00EA7367">
            <w:pPr>
              <w:pStyle w:val="Tabletext"/>
            </w:pPr>
            <w:bookmarkStart w:id="52" w:name="bold25" w:colFirst="0" w:colLast="0"/>
            <w:bookmarkStart w:id="53" w:name="italic27" w:colFirst="0" w:colLast="0"/>
            <w:bookmarkEnd w:id="50"/>
            <w:bookmarkEnd w:id="51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E087448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561AE71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c</w:t>
            </w:r>
            <w:r w:rsidRPr="00CD21E5">
              <w:t>) Explain how missing data were address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F6E1F69" w14:textId="77777777" w:rsidR="00943B6C" w:rsidRPr="00CD21E5" w:rsidRDefault="00943B6C" w:rsidP="00EA7367">
            <w:pPr>
              <w:pStyle w:val="Tabletext"/>
            </w:pPr>
            <w:r w:rsidRPr="00CD21E5">
              <w:t>Statistical analysis</w:t>
            </w:r>
          </w:p>
        </w:tc>
      </w:tr>
      <w:tr w:rsidR="00943B6C" w:rsidRPr="00CD21E5" w14:paraId="38F89C58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DE664E" w14:textId="77777777" w:rsidR="00943B6C" w:rsidRPr="00CD21E5" w:rsidRDefault="00943B6C" w:rsidP="00EA7367">
            <w:pPr>
              <w:pStyle w:val="Tabletext"/>
            </w:pPr>
            <w:bookmarkStart w:id="54" w:name="bold26" w:colFirst="0" w:colLast="0"/>
            <w:bookmarkStart w:id="55" w:name="italic28" w:colFirst="0" w:colLast="0"/>
            <w:bookmarkEnd w:id="52"/>
            <w:bookmarkEnd w:id="53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E07B7F2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289143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d</w:t>
            </w:r>
            <w:r w:rsidRPr="00CD21E5">
              <w:t>) If applicable, explain how loss to follow-up was address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45982B8" w14:textId="77777777" w:rsidR="00943B6C" w:rsidRPr="00CD21E5" w:rsidRDefault="00943B6C" w:rsidP="00EA7367">
            <w:pPr>
              <w:pStyle w:val="Tabletext"/>
            </w:pPr>
            <w:r w:rsidRPr="00CD21E5">
              <w:t>Statistical analysis</w:t>
            </w:r>
          </w:p>
        </w:tc>
      </w:tr>
      <w:tr w:rsidR="00943B6C" w:rsidRPr="00CD21E5" w14:paraId="68CE77AB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492AB18" w14:textId="77777777" w:rsidR="00943B6C" w:rsidRPr="00CD21E5" w:rsidRDefault="00943B6C" w:rsidP="00EA7367">
            <w:pPr>
              <w:pStyle w:val="Tabletext"/>
            </w:pPr>
            <w:bookmarkStart w:id="56" w:name="bold27" w:colFirst="0" w:colLast="0"/>
            <w:bookmarkStart w:id="57" w:name="italic29" w:colFirst="0" w:colLast="0"/>
            <w:bookmarkEnd w:id="54"/>
            <w:bookmarkEnd w:id="55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9BA8A5D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45AF90A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  <w:u w:val="single"/>
              </w:rPr>
              <w:t>e</w:t>
            </w:r>
            <w:r w:rsidRPr="00CD21E5">
              <w:t>) Describe any sensitivity analyse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110B3CC" w14:textId="77777777" w:rsidR="00943B6C" w:rsidRPr="00CD21E5" w:rsidRDefault="00943B6C" w:rsidP="00EA7367">
            <w:pPr>
              <w:pStyle w:val="Tabletext"/>
            </w:pPr>
            <w:r w:rsidRPr="00CD21E5">
              <w:t>Statistical analysis</w:t>
            </w:r>
          </w:p>
        </w:tc>
      </w:tr>
      <w:bookmarkEnd w:id="56"/>
      <w:bookmarkEnd w:id="57"/>
      <w:tr w:rsidR="00943B6C" w:rsidRPr="00CD21E5" w14:paraId="306B43C8" w14:textId="77777777" w:rsidTr="00EA7367">
        <w:trPr>
          <w:gridAfter w:val="3"/>
          <w:wAfter w:w="15030" w:type="dxa"/>
        </w:trPr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53D1BDCD" w14:textId="77777777" w:rsidR="00943B6C" w:rsidRPr="00CD21E5" w:rsidRDefault="00943B6C" w:rsidP="00EA7367">
            <w:pPr>
              <w:pStyle w:val="Tabletext"/>
            </w:pPr>
            <w:r w:rsidRPr="00CD21E5">
              <w:t>Results</w:t>
            </w:r>
          </w:p>
        </w:tc>
      </w:tr>
      <w:tr w:rsidR="00943B6C" w:rsidRPr="00CD21E5" w14:paraId="05B43D80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140F1F" w14:textId="77777777" w:rsidR="00943B6C" w:rsidRPr="00CD21E5" w:rsidRDefault="00943B6C" w:rsidP="00EA7367">
            <w:pPr>
              <w:pStyle w:val="Tabletext"/>
            </w:pPr>
            <w:bookmarkStart w:id="58" w:name="bold29"/>
            <w:bookmarkStart w:id="59" w:name="italic31"/>
            <w:r w:rsidRPr="00CD21E5">
              <w:t>Participants</w:t>
            </w:r>
            <w:bookmarkEnd w:id="58"/>
            <w:bookmarkEnd w:id="59"/>
          </w:p>
        </w:tc>
        <w:tc>
          <w:tcPr>
            <w:tcW w:w="628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294EC56" w14:textId="77777777" w:rsidR="00943B6C" w:rsidRPr="00CD21E5" w:rsidRDefault="00943B6C" w:rsidP="00EA7367">
            <w:pPr>
              <w:pStyle w:val="Tabletext"/>
            </w:pPr>
            <w:r w:rsidRPr="00CD21E5">
              <w:t>13</w:t>
            </w:r>
            <w:bookmarkStart w:id="60" w:name="bold30"/>
            <w:r w:rsidRPr="00CD21E5">
              <w:rPr>
                <w:bCs/>
              </w:rPr>
              <w:t>*</w:t>
            </w:r>
            <w:bookmarkEnd w:id="60"/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3B4B14" w14:textId="77777777" w:rsidR="00943B6C" w:rsidRPr="00CD21E5" w:rsidRDefault="00943B6C" w:rsidP="00EA7367">
            <w:pPr>
              <w:pStyle w:val="Tabletext"/>
            </w:pPr>
            <w:r w:rsidRPr="00CD21E5">
              <w:t>(a) Report numbers of individuals at each stage of study—</w:t>
            </w:r>
            <w:proofErr w:type="spellStart"/>
            <w:r w:rsidRPr="00CD21E5">
              <w:t>eg</w:t>
            </w:r>
            <w:proofErr w:type="spellEnd"/>
            <w:r w:rsidRPr="00CD21E5">
              <w:t xml:space="preserve"> numbers potentially eligible, examined for </w:t>
            </w:r>
            <w:r w:rsidRPr="00CD21E5">
              <w:lastRenderedPageBreak/>
              <w:t xml:space="preserve">eligibility, confirmed eligible, included in the study, completing follow-up, and </w:t>
            </w:r>
            <w:proofErr w:type="spellStart"/>
            <w:r w:rsidRPr="00CD21E5">
              <w:t>analysed</w:t>
            </w:r>
            <w:proofErr w:type="spellEnd"/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BBBFBB5" w14:textId="47D62123" w:rsidR="00943B6C" w:rsidRPr="00CD21E5" w:rsidRDefault="00956597" w:rsidP="00EA7367">
            <w:pPr>
              <w:pStyle w:val="Tabletext"/>
            </w:pPr>
            <w:r>
              <w:lastRenderedPageBreak/>
              <w:t>Fig</w:t>
            </w:r>
            <w:r w:rsidR="00943B6C" w:rsidRPr="00CD21E5">
              <w:t xml:space="preserve"> 1</w:t>
            </w:r>
          </w:p>
        </w:tc>
      </w:tr>
      <w:tr w:rsidR="00943B6C" w:rsidRPr="00CD21E5" w14:paraId="09B814A0" w14:textId="77777777" w:rsidTr="00EA7367">
        <w:trPr>
          <w:gridAfter w:val="3"/>
          <w:wAfter w:w="15030" w:type="dxa"/>
          <w:trHeight w:val="90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EA81CCE" w14:textId="77777777" w:rsidR="00943B6C" w:rsidRPr="00CD21E5" w:rsidRDefault="00943B6C" w:rsidP="00EA7367">
            <w:pPr>
              <w:pStyle w:val="Tabletext"/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660BB6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FDC2F24" w14:textId="77777777" w:rsidR="00943B6C" w:rsidRPr="00CD21E5" w:rsidRDefault="00943B6C" w:rsidP="00EA7367">
            <w:pPr>
              <w:pStyle w:val="Tabletext"/>
            </w:pPr>
            <w:r w:rsidRPr="00CD21E5">
              <w:t>(b) Give reasons for non-participation at each stage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D0952BE" w14:textId="41C1A4A2" w:rsidR="00943B6C" w:rsidRPr="00CD21E5" w:rsidRDefault="00956597" w:rsidP="00EA7367">
            <w:pPr>
              <w:pStyle w:val="Tabletext"/>
            </w:pPr>
            <w:r>
              <w:t>Fig</w:t>
            </w:r>
            <w:r w:rsidR="00943B6C" w:rsidRPr="00CD21E5">
              <w:t xml:space="preserve"> 1</w:t>
            </w:r>
          </w:p>
        </w:tc>
      </w:tr>
      <w:tr w:rsidR="00943B6C" w:rsidRPr="00CD21E5" w14:paraId="1F8CA3C9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5FBEA2E" w14:textId="77777777" w:rsidR="00943B6C" w:rsidRPr="00CD21E5" w:rsidRDefault="00943B6C" w:rsidP="00EA7367">
            <w:pPr>
              <w:pStyle w:val="Tabletext"/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C53DF6B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AEFDB1" w14:textId="77777777" w:rsidR="00943B6C" w:rsidRPr="00CD21E5" w:rsidRDefault="00943B6C" w:rsidP="00EA7367">
            <w:pPr>
              <w:pStyle w:val="Tabletext"/>
            </w:pPr>
            <w:bookmarkStart w:id="65" w:name="OLE_LINK4"/>
            <w:r w:rsidRPr="00CD21E5">
              <w:t>(c) Consider use of a flow diagram</w:t>
            </w:r>
            <w:bookmarkEnd w:id="65"/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C471F69" w14:textId="3E5583F0" w:rsidR="00943B6C" w:rsidRPr="00CD21E5" w:rsidRDefault="00956597" w:rsidP="00EA7367">
            <w:pPr>
              <w:pStyle w:val="Tabletext"/>
            </w:pPr>
            <w:r>
              <w:t>Fig</w:t>
            </w:r>
            <w:r w:rsidR="00943B6C" w:rsidRPr="00CD21E5">
              <w:t xml:space="preserve"> 1</w:t>
            </w:r>
          </w:p>
        </w:tc>
      </w:tr>
      <w:tr w:rsidR="00943B6C" w:rsidRPr="00CD21E5" w14:paraId="1C0AC0C6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174290A" w14:textId="77777777" w:rsidR="00943B6C" w:rsidRPr="00CD21E5" w:rsidRDefault="00943B6C" w:rsidP="00EA7367">
            <w:pPr>
              <w:pStyle w:val="Tabletext"/>
            </w:pPr>
            <w:bookmarkStart w:id="66" w:name="bold33"/>
            <w:bookmarkStart w:id="67" w:name="italic34"/>
            <w:bookmarkEnd w:id="63"/>
            <w:bookmarkEnd w:id="64"/>
            <w:r w:rsidRPr="00CD21E5"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CD21E5">
              <w:t>data</w:t>
            </w:r>
            <w:bookmarkEnd w:id="68"/>
            <w:bookmarkEnd w:id="69"/>
          </w:p>
        </w:tc>
        <w:tc>
          <w:tcPr>
            <w:tcW w:w="628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057485E" w14:textId="77777777" w:rsidR="00943B6C" w:rsidRPr="00CD21E5" w:rsidRDefault="00943B6C" w:rsidP="00EA7367">
            <w:pPr>
              <w:pStyle w:val="Tabletext"/>
            </w:pPr>
            <w:r w:rsidRPr="00CD21E5">
              <w:t>14</w:t>
            </w:r>
            <w:bookmarkStart w:id="70" w:name="bold35"/>
            <w:r w:rsidRPr="00CD21E5">
              <w:rPr>
                <w:bCs/>
              </w:rPr>
              <w:t>*</w:t>
            </w:r>
            <w:bookmarkEnd w:id="70"/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F7FE8A1" w14:textId="77777777" w:rsidR="00943B6C" w:rsidRPr="00CD21E5" w:rsidRDefault="00943B6C" w:rsidP="00EA7367">
            <w:pPr>
              <w:pStyle w:val="Tabletext"/>
            </w:pPr>
            <w:r w:rsidRPr="00CD21E5">
              <w:t>(a) Give characteristics of study participants (</w:t>
            </w:r>
            <w:proofErr w:type="spellStart"/>
            <w:r w:rsidRPr="00CD21E5">
              <w:t>eg</w:t>
            </w:r>
            <w:proofErr w:type="spellEnd"/>
            <w:r w:rsidRPr="00CD21E5">
              <w:t xml:space="preserve"> demographic, clinical, social) and information on exposures and potential confounder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90C6850" w14:textId="4BAA2749" w:rsidR="00943B6C" w:rsidRPr="00CD21E5" w:rsidRDefault="00943B6C" w:rsidP="00EA7367">
            <w:pPr>
              <w:pStyle w:val="Tabletext"/>
            </w:pPr>
            <w:r w:rsidRPr="00CD21E5">
              <w:t>Sample characteristics</w:t>
            </w:r>
          </w:p>
        </w:tc>
      </w:tr>
      <w:tr w:rsidR="00943B6C" w:rsidRPr="00CD21E5" w14:paraId="1C72D693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3921B22" w14:textId="77777777" w:rsidR="00943B6C" w:rsidRPr="00CD21E5" w:rsidRDefault="00943B6C" w:rsidP="00EA7367">
            <w:pPr>
              <w:pStyle w:val="Tabletext"/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27D1D2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A969C3" w14:textId="77777777" w:rsidR="00943B6C" w:rsidRPr="00CD21E5" w:rsidRDefault="00943B6C" w:rsidP="00EA7367">
            <w:pPr>
              <w:pStyle w:val="Tabletext"/>
            </w:pPr>
            <w:r w:rsidRPr="00CD21E5">
              <w:t>(b) Indicate number of participants with missing data for each variable of interest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4B3D12" w14:textId="1F0B8AE4" w:rsidR="00943B6C" w:rsidRPr="00CD21E5" w:rsidRDefault="004C5F36" w:rsidP="00EA7367">
            <w:pPr>
              <w:pStyle w:val="Tabletext"/>
            </w:pPr>
            <w:r>
              <w:t>S3 Text</w:t>
            </w:r>
          </w:p>
        </w:tc>
      </w:tr>
      <w:tr w:rsidR="00943B6C" w:rsidRPr="00CD21E5" w14:paraId="0C7365E2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C9E82C4" w14:textId="77777777" w:rsidR="00943B6C" w:rsidRPr="00CD21E5" w:rsidRDefault="00943B6C" w:rsidP="00EA7367">
            <w:pPr>
              <w:pStyle w:val="Tabletext"/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80B9056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EAD2C41" w14:textId="77777777" w:rsidR="00943B6C" w:rsidRPr="00CD21E5" w:rsidRDefault="00943B6C" w:rsidP="00EA7367">
            <w:pPr>
              <w:pStyle w:val="Tabletext"/>
            </w:pPr>
            <w:r w:rsidRPr="00CD21E5">
              <w:t xml:space="preserve">(c) </w:t>
            </w:r>
            <w:proofErr w:type="spellStart"/>
            <w:r w:rsidRPr="00CD21E5">
              <w:t>Summarise</w:t>
            </w:r>
            <w:proofErr w:type="spellEnd"/>
            <w:r w:rsidRPr="00CD21E5">
              <w:t xml:space="preserve"> follow-up time (</w:t>
            </w:r>
            <w:proofErr w:type="spellStart"/>
            <w:r w:rsidRPr="00CD21E5">
              <w:t>eg</w:t>
            </w:r>
            <w:proofErr w:type="spellEnd"/>
            <w:r w:rsidRPr="00CD21E5">
              <w:t>, average and total amount)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4877A80" w14:textId="77777777" w:rsidR="00943B6C" w:rsidRPr="00CD21E5" w:rsidRDefault="00943B6C" w:rsidP="00EA7367">
            <w:pPr>
              <w:pStyle w:val="Tabletext"/>
            </w:pPr>
          </w:p>
        </w:tc>
      </w:tr>
      <w:tr w:rsidR="00943B6C" w:rsidRPr="00CD21E5" w14:paraId="2CC59283" w14:textId="77777777" w:rsidTr="00EA7367">
        <w:trPr>
          <w:gridAfter w:val="3"/>
          <w:wAfter w:w="15030" w:type="dxa"/>
          <w:trHeight w:val="295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2183970" w14:textId="77777777" w:rsidR="00943B6C" w:rsidRPr="00CD21E5" w:rsidRDefault="00943B6C" w:rsidP="00EA7367">
            <w:pPr>
              <w:pStyle w:val="Tabletext"/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CD21E5">
              <w:t>Outcome data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604937" w14:textId="77777777" w:rsidR="00943B6C" w:rsidRPr="00CD21E5" w:rsidRDefault="00943B6C" w:rsidP="00EA7367">
            <w:pPr>
              <w:pStyle w:val="Tabletext"/>
            </w:pPr>
            <w:r w:rsidRPr="00CD21E5">
              <w:t>15</w:t>
            </w:r>
            <w:bookmarkStart w:id="77" w:name="bold39"/>
            <w:r w:rsidRPr="00CD21E5">
              <w:rPr>
                <w:bCs/>
              </w:rPr>
              <w:t>*</w:t>
            </w:r>
            <w:bookmarkEnd w:id="77"/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E5A06B" w14:textId="77777777" w:rsidR="00943B6C" w:rsidRPr="00CD21E5" w:rsidRDefault="00943B6C" w:rsidP="00EA7367">
            <w:pPr>
              <w:pStyle w:val="Tabletext"/>
            </w:pPr>
            <w:r w:rsidRPr="00CD21E5">
              <w:t>Report numbers of outcome events or summary measures over time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247EFC1" w14:textId="77777777" w:rsidR="00943B6C" w:rsidRPr="00CD21E5" w:rsidRDefault="00943B6C" w:rsidP="00EA7367">
            <w:pPr>
              <w:pStyle w:val="Tabletext"/>
            </w:pPr>
            <w:r w:rsidRPr="00CD21E5">
              <w:t>Main analyses</w:t>
            </w:r>
          </w:p>
        </w:tc>
      </w:tr>
      <w:tr w:rsidR="00943B6C" w:rsidRPr="00CD21E5" w14:paraId="041B4505" w14:textId="77777777" w:rsidTr="00EA7367">
        <w:trPr>
          <w:gridAfter w:val="3"/>
          <w:wAfter w:w="15030" w:type="dxa"/>
        </w:trPr>
        <w:tc>
          <w:tcPr>
            <w:tcW w:w="2107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926570" w14:textId="77777777" w:rsidR="00943B6C" w:rsidRPr="00CD21E5" w:rsidRDefault="00943B6C" w:rsidP="00EA7367">
            <w:pPr>
              <w:pStyle w:val="Tabletext"/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CD21E5">
              <w:t>Main results</w:t>
            </w:r>
          </w:p>
        </w:tc>
        <w:tc>
          <w:tcPr>
            <w:tcW w:w="628" w:type="dxa"/>
            <w:vMerge w:val="restar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54A35DB" w14:textId="77777777" w:rsidR="00943B6C" w:rsidRPr="00CD21E5" w:rsidRDefault="00943B6C" w:rsidP="00EA7367">
            <w:pPr>
              <w:pStyle w:val="Tabletext"/>
            </w:pPr>
            <w:r w:rsidRPr="00CD21E5">
              <w:t>16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00E6ED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a</w:t>
            </w:r>
            <w:r w:rsidRPr="00CD21E5">
              <w:t>) Give unadjusted estimates and, if applicable, confounder-adjusted estimates and their precision (</w:t>
            </w:r>
            <w:proofErr w:type="spellStart"/>
            <w:r w:rsidRPr="00CD21E5">
              <w:t>eg</w:t>
            </w:r>
            <w:proofErr w:type="spellEnd"/>
            <w:r w:rsidRPr="00CD21E5">
              <w:t>, 95% confidence interval). Make clear which confounders were adjusted for and why they were includ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CA8002A" w14:textId="2350D524" w:rsidR="00943B6C" w:rsidRPr="00CD21E5" w:rsidRDefault="00943B6C" w:rsidP="004C5F36">
            <w:pPr>
              <w:pStyle w:val="Tabletext"/>
            </w:pPr>
            <w:r w:rsidRPr="00CD21E5">
              <w:t>Main analys</w:t>
            </w:r>
            <w:r w:rsidR="00956597">
              <w:t>es, sensitivity analyses, Fig</w:t>
            </w:r>
            <w:r w:rsidRPr="00CD21E5">
              <w:t xml:space="preserve"> </w:t>
            </w:r>
            <w:r w:rsidR="0090525E">
              <w:t>3</w:t>
            </w:r>
            <w:r w:rsidRPr="00CD21E5">
              <w:t xml:space="preserve">, </w:t>
            </w:r>
            <w:r w:rsidR="004C5F36">
              <w:t>S4 Text</w:t>
            </w:r>
          </w:p>
        </w:tc>
      </w:tr>
      <w:tr w:rsidR="00943B6C" w:rsidRPr="00CD21E5" w14:paraId="2A85D6AA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338ABD" w14:textId="77777777" w:rsidR="00943B6C" w:rsidRPr="00CD21E5" w:rsidRDefault="00943B6C" w:rsidP="00EA7367">
            <w:pPr>
              <w:pStyle w:val="Tabletext"/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5E37CC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A8F5D5B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b</w:t>
            </w:r>
            <w:r w:rsidRPr="00CD21E5">
              <w:t>) Report category boundaries when continuous variables were categoriz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FD5A80" w14:textId="77777777" w:rsidR="00943B6C" w:rsidRPr="00CD21E5" w:rsidRDefault="00943B6C" w:rsidP="00EA7367">
            <w:pPr>
              <w:pStyle w:val="Tabletext"/>
            </w:pPr>
          </w:p>
        </w:tc>
      </w:tr>
      <w:tr w:rsidR="00943B6C" w:rsidRPr="00CD21E5" w14:paraId="1BC3090E" w14:textId="77777777" w:rsidTr="00EA7367">
        <w:trPr>
          <w:gridAfter w:val="3"/>
          <w:wAfter w:w="15030" w:type="dxa"/>
        </w:trPr>
        <w:tc>
          <w:tcPr>
            <w:tcW w:w="2107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88FC77" w14:textId="77777777" w:rsidR="00943B6C" w:rsidRPr="00CD21E5" w:rsidRDefault="00943B6C" w:rsidP="00EA7367">
            <w:pPr>
              <w:pStyle w:val="Tabletext"/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628" w:type="dxa"/>
            <w:vMerge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4A50BA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07ADD7" w14:textId="77777777" w:rsidR="00943B6C" w:rsidRPr="00CD21E5" w:rsidRDefault="00943B6C" w:rsidP="00EA7367">
            <w:pPr>
              <w:pStyle w:val="Tabletext"/>
            </w:pPr>
            <w:r w:rsidRPr="00CD21E5">
              <w:t>(</w:t>
            </w:r>
            <w:r w:rsidRPr="00CD21E5">
              <w:rPr>
                <w:i/>
              </w:rPr>
              <w:t>c</w:t>
            </w:r>
            <w:r w:rsidRPr="00CD21E5">
              <w:t>) If relevant, consider translating estimates of relative risk into absolute risk for a meaningful time perio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0A4C26A" w14:textId="77777777" w:rsidR="00943B6C" w:rsidRPr="00CD21E5" w:rsidRDefault="00943B6C" w:rsidP="00EA7367">
            <w:pPr>
              <w:pStyle w:val="Tabletext"/>
            </w:pPr>
          </w:p>
        </w:tc>
      </w:tr>
      <w:tr w:rsidR="00943B6C" w:rsidRPr="00CD21E5" w14:paraId="0103A47F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43F242F" w14:textId="77777777" w:rsidR="00943B6C" w:rsidRPr="00CD21E5" w:rsidRDefault="00943B6C" w:rsidP="00EA7367">
            <w:pPr>
              <w:pStyle w:val="Tabletext"/>
            </w:pPr>
            <w:bookmarkStart w:id="84" w:name="italic43"/>
            <w:bookmarkStart w:id="85" w:name="bold44"/>
            <w:bookmarkEnd w:id="82"/>
            <w:bookmarkEnd w:id="83"/>
            <w:r w:rsidRPr="00CD21E5">
              <w:t>Other analyses</w:t>
            </w:r>
            <w:bookmarkEnd w:id="84"/>
            <w:bookmarkEnd w:id="85"/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55BE2D9" w14:textId="77777777" w:rsidR="00943B6C" w:rsidRPr="00CD21E5" w:rsidRDefault="00943B6C" w:rsidP="00EA7367">
            <w:pPr>
              <w:pStyle w:val="Tabletext"/>
            </w:pPr>
            <w:r w:rsidRPr="00CD21E5">
              <w:t>17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11A70C4" w14:textId="77777777" w:rsidR="00943B6C" w:rsidRPr="00CD21E5" w:rsidRDefault="00943B6C" w:rsidP="00EA7367">
            <w:pPr>
              <w:pStyle w:val="Tabletext"/>
            </w:pPr>
            <w:r w:rsidRPr="00CD21E5">
              <w:t>Report other analyses done—</w:t>
            </w:r>
            <w:proofErr w:type="spellStart"/>
            <w:r w:rsidRPr="00CD21E5">
              <w:t>eg</w:t>
            </w:r>
            <w:proofErr w:type="spellEnd"/>
            <w:r w:rsidRPr="00CD21E5">
              <w:t xml:space="preserve"> analyses of subgroups and interactions, and sensitivity analyse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7E64EDCC" w14:textId="77777777" w:rsidR="00943B6C" w:rsidRPr="00CD21E5" w:rsidRDefault="00943B6C" w:rsidP="00EA7367">
            <w:pPr>
              <w:pStyle w:val="Tabletext"/>
            </w:pPr>
            <w:r w:rsidRPr="00CD21E5">
              <w:t>Sensitivity analyses</w:t>
            </w:r>
          </w:p>
        </w:tc>
      </w:tr>
      <w:tr w:rsidR="00943B6C" w:rsidRPr="00CD21E5" w14:paraId="26CCDA97" w14:textId="77777777" w:rsidTr="00CA194B">
        <w:tc>
          <w:tcPr>
            <w:tcW w:w="9026" w:type="dxa"/>
            <w:gridSpan w:val="4"/>
            <w:tcBorders>
              <w:bottom w:val="single" w:sz="4" w:space="0" w:color="808080" w:themeColor="background1" w:themeShade="80"/>
            </w:tcBorders>
          </w:tcPr>
          <w:p w14:paraId="03CA5982" w14:textId="77777777" w:rsidR="00943B6C" w:rsidRPr="00CD21E5" w:rsidRDefault="00943B6C" w:rsidP="00EA7367">
            <w:pPr>
              <w:pStyle w:val="Tabletext"/>
            </w:pPr>
            <w:r w:rsidRPr="00CD21E5">
              <w:t>Discussion</w:t>
            </w:r>
          </w:p>
        </w:tc>
        <w:tc>
          <w:tcPr>
            <w:tcW w:w="7515" w:type="dxa"/>
            <w:gridSpan w:val="2"/>
            <w:tcBorders>
              <w:top w:val="nil"/>
              <w:bottom w:val="nil"/>
            </w:tcBorders>
          </w:tcPr>
          <w:p w14:paraId="04D87AA4" w14:textId="77777777" w:rsidR="00943B6C" w:rsidRPr="00CD21E5" w:rsidRDefault="00943B6C" w:rsidP="00EA7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5" w:type="dxa"/>
          </w:tcPr>
          <w:p w14:paraId="7FE59D34" w14:textId="77777777" w:rsidR="00943B6C" w:rsidRPr="00CD21E5" w:rsidRDefault="00943B6C" w:rsidP="00EA7367">
            <w:pPr>
              <w:rPr>
                <w:rFonts w:ascii="Times New Roman" w:hAnsi="Times New Roman" w:cs="Times New Roman"/>
              </w:rPr>
            </w:pPr>
            <w:bookmarkStart w:id="86" w:name="italic44"/>
            <w:bookmarkStart w:id="87" w:name="bold45"/>
            <w:r w:rsidRPr="00CD21E5">
              <w:rPr>
                <w:rFonts w:ascii="Times New Roman" w:hAnsi="Times New Roman" w:cs="Times New Roman"/>
              </w:rPr>
              <w:t>Discussion</w:t>
            </w:r>
            <w:bookmarkEnd w:id="86"/>
            <w:bookmarkEnd w:id="87"/>
          </w:p>
        </w:tc>
      </w:tr>
      <w:tr w:rsidR="00943B6C" w:rsidRPr="00CD21E5" w14:paraId="20399C02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EA9D43" w14:textId="77777777" w:rsidR="00943B6C" w:rsidRPr="00CD21E5" w:rsidRDefault="00943B6C" w:rsidP="00EA7367">
            <w:pPr>
              <w:pStyle w:val="Tabletext"/>
            </w:pPr>
            <w:bookmarkStart w:id="88" w:name="italic45" w:colFirst="0" w:colLast="0"/>
            <w:bookmarkStart w:id="89" w:name="bold46" w:colFirst="0" w:colLast="0"/>
            <w:r w:rsidRPr="00CD21E5">
              <w:t>Key results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29FD4FB" w14:textId="77777777" w:rsidR="00943B6C" w:rsidRPr="00CD21E5" w:rsidRDefault="00943B6C" w:rsidP="00EA7367">
            <w:pPr>
              <w:pStyle w:val="Tabletext"/>
            </w:pPr>
            <w:r w:rsidRPr="00CD21E5">
              <w:t>18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BA5928" w14:textId="77777777" w:rsidR="00943B6C" w:rsidRPr="00CD21E5" w:rsidRDefault="00943B6C" w:rsidP="00EA7367">
            <w:pPr>
              <w:pStyle w:val="Tabletext"/>
            </w:pPr>
            <w:proofErr w:type="spellStart"/>
            <w:r w:rsidRPr="00CD21E5">
              <w:t>Summarise</w:t>
            </w:r>
            <w:proofErr w:type="spellEnd"/>
            <w:r w:rsidRPr="00CD21E5">
              <w:t xml:space="preserve"> key results with reference to study objective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FFB214F" w14:textId="77777777" w:rsidR="00943B6C" w:rsidRPr="00CD21E5" w:rsidRDefault="00943B6C" w:rsidP="00EA7367">
            <w:pPr>
              <w:pStyle w:val="Tabletext"/>
            </w:pPr>
            <w:r w:rsidRPr="00CD21E5">
              <w:t>Paragraph 1</w:t>
            </w:r>
          </w:p>
        </w:tc>
      </w:tr>
      <w:tr w:rsidR="00943B6C" w:rsidRPr="00CD21E5" w14:paraId="5E85CDA7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22B711" w14:textId="77777777" w:rsidR="00943B6C" w:rsidRPr="00CD21E5" w:rsidRDefault="00943B6C" w:rsidP="00EA7367">
            <w:pPr>
              <w:pStyle w:val="Tabletext"/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CD21E5">
              <w:t>Limitations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7D5E5D0" w14:textId="77777777" w:rsidR="00943B6C" w:rsidRPr="00CD21E5" w:rsidRDefault="00943B6C" w:rsidP="00EA7367">
            <w:pPr>
              <w:pStyle w:val="Tabletext"/>
            </w:pPr>
            <w:r w:rsidRPr="00CD21E5">
              <w:t>19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DE1FDA" w14:textId="77777777" w:rsidR="00943B6C" w:rsidRPr="00CD21E5" w:rsidRDefault="00943B6C" w:rsidP="00EA7367">
            <w:pPr>
              <w:pStyle w:val="Tabletext"/>
            </w:pPr>
            <w:r w:rsidRPr="00CD21E5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78A603" w14:textId="77777777" w:rsidR="00943B6C" w:rsidRPr="00CD21E5" w:rsidRDefault="00943B6C" w:rsidP="00EA7367">
            <w:pPr>
              <w:pStyle w:val="Tabletext"/>
            </w:pPr>
            <w:r w:rsidRPr="00CD21E5">
              <w:t>Strengths and limitations</w:t>
            </w:r>
          </w:p>
        </w:tc>
      </w:tr>
      <w:tr w:rsidR="00943B6C" w:rsidRPr="00CD21E5" w14:paraId="2F061B01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E2F7694" w14:textId="77777777" w:rsidR="00943B6C" w:rsidRPr="00CD21E5" w:rsidRDefault="00943B6C" w:rsidP="00EA7367">
            <w:pPr>
              <w:pStyle w:val="Tabletext"/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CD21E5">
              <w:t>Interpretation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E4EFB9" w14:textId="77777777" w:rsidR="00943B6C" w:rsidRPr="00CD21E5" w:rsidRDefault="00943B6C" w:rsidP="00EA7367">
            <w:pPr>
              <w:pStyle w:val="Tabletext"/>
            </w:pPr>
            <w:r w:rsidRPr="00CD21E5">
              <w:t>20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2CD4B86" w14:textId="77777777" w:rsidR="00943B6C" w:rsidRPr="00CD21E5" w:rsidRDefault="00943B6C" w:rsidP="00EA7367">
            <w:pPr>
              <w:pStyle w:val="Tabletext"/>
            </w:pPr>
            <w:r w:rsidRPr="00CD21E5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D719D0" w14:textId="77777777" w:rsidR="00943B6C" w:rsidRPr="00CD21E5" w:rsidRDefault="00943B6C" w:rsidP="00EA7367">
            <w:pPr>
              <w:pStyle w:val="Tabletext"/>
            </w:pPr>
            <w:r w:rsidRPr="00CD21E5">
              <w:t>Discussion</w:t>
            </w:r>
          </w:p>
        </w:tc>
      </w:tr>
      <w:tr w:rsidR="00943B6C" w:rsidRPr="00CD21E5" w14:paraId="3D9A219D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1846B20F" w14:textId="77777777" w:rsidR="00943B6C" w:rsidRPr="00CD21E5" w:rsidRDefault="00943B6C" w:rsidP="00EA7367">
            <w:pPr>
              <w:pStyle w:val="Tabletext"/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proofErr w:type="spellStart"/>
            <w:r w:rsidRPr="00CD21E5">
              <w:t>Generalisability</w:t>
            </w:r>
            <w:proofErr w:type="spellEnd"/>
          </w:p>
        </w:tc>
        <w:tc>
          <w:tcPr>
            <w:tcW w:w="628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B29A1DE" w14:textId="77777777" w:rsidR="00943B6C" w:rsidRPr="00CD21E5" w:rsidRDefault="00943B6C" w:rsidP="00EA7367">
            <w:pPr>
              <w:pStyle w:val="Tabletext"/>
            </w:pPr>
            <w:r w:rsidRPr="00CD21E5">
              <w:t>21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733B93C" w14:textId="77777777" w:rsidR="00943B6C" w:rsidRPr="00CD21E5" w:rsidRDefault="00943B6C" w:rsidP="00EA7367">
            <w:pPr>
              <w:pStyle w:val="Tabletext"/>
            </w:pPr>
            <w:r w:rsidRPr="00CD21E5">
              <w:t xml:space="preserve">Discuss the </w:t>
            </w:r>
            <w:proofErr w:type="spellStart"/>
            <w:r w:rsidRPr="00CD21E5">
              <w:t>generalisability</w:t>
            </w:r>
            <w:proofErr w:type="spellEnd"/>
            <w:r w:rsidRPr="00CD21E5">
              <w:t xml:space="preserve"> (external validity) of the study results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65608BD" w14:textId="77777777" w:rsidR="00943B6C" w:rsidRPr="00CD21E5" w:rsidRDefault="00943B6C" w:rsidP="00EA7367">
            <w:pPr>
              <w:pStyle w:val="Tabletext"/>
            </w:pPr>
            <w:r w:rsidRPr="00CD21E5">
              <w:t>Strengths and limitations</w:t>
            </w:r>
          </w:p>
        </w:tc>
      </w:tr>
      <w:tr w:rsidR="00943B6C" w:rsidRPr="00CD21E5" w14:paraId="4151C4C6" w14:textId="77777777" w:rsidTr="00CA194B">
        <w:trPr>
          <w:gridAfter w:val="2"/>
          <w:wAfter w:w="7965" w:type="dxa"/>
        </w:trPr>
        <w:tc>
          <w:tcPr>
            <w:tcW w:w="2107" w:type="dxa"/>
            <w:tcBorders>
              <w:bottom w:val="single" w:sz="4" w:space="0" w:color="808080" w:themeColor="background1" w:themeShade="80"/>
            </w:tcBorders>
          </w:tcPr>
          <w:p w14:paraId="5D084D8A" w14:textId="77777777" w:rsidR="00943B6C" w:rsidRPr="00CD21E5" w:rsidRDefault="00943B6C" w:rsidP="00EA7367">
            <w:pPr>
              <w:pStyle w:val="Tabletext"/>
            </w:pPr>
            <w:bookmarkStart w:id="96" w:name="italic49"/>
            <w:bookmarkStart w:id="97" w:name="bold50"/>
            <w:bookmarkEnd w:id="94"/>
            <w:bookmarkEnd w:id="95"/>
            <w:r w:rsidRPr="00CD21E5">
              <w:t>Other information</w:t>
            </w:r>
          </w:p>
        </w:tc>
        <w:bookmarkEnd w:id="96"/>
        <w:bookmarkEnd w:id="97"/>
        <w:tc>
          <w:tcPr>
            <w:tcW w:w="6919" w:type="dxa"/>
            <w:gridSpan w:val="3"/>
            <w:tcBorders>
              <w:bottom w:val="single" w:sz="4" w:space="0" w:color="808080" w:themeColor="background1" w:themeShade="80"/>
            </w:tcBorders>
          </w:tcPr>
          <w:p w14:paraId="2293883E" w14:textId="77777777" w:rsidR="00943B6C" w:rsidRPr="00CD21E5" w:rsidRDefault="00943B6C" w:rsidP="00EA7367">
            <w:pPr>
              <w:pStyle w:val="Tabletext"/>
            </w:pPr>
          </w:p>
        </w:tc>
        <w:tc>
          <w:tcPr>
            <w:tcW w:w="7065" w:type="dxa"/>
            <w:tcBorders>
              <w:top w:val="nil"/>
              <w:bottom w:val="nil"/>
            </w:tcBorders>
          </w:tcPr>
          <w:p w14:paraId="10DE7596" w14:textId="77777777" w:rsidR="00943B6C" w:rsidRPr="00CD21E5" w:rsidRDefault="00943B6C" w:rsidP="00EA7367">
            <w:pPr>
              <w:rPr>
                <w:rFonts w:ascii="Times New Roman" w:hAnsi="Times New Roman" w:cs="Times New Roman"/>
              </w:rPr>
            </w:pPr>
          </w:p>
        </w:tc>
      </w:tr>
      <w:tr w:rsidR="00943B6C" w:rsidRPr="00CD21E5" w14:paraId="03471E60" w14:textId="77777777" w:rsidTr="00EA7367">
        <w:trPr>
          <w:gridAfter w:val="3"/>
          <w:wAfter w:w="15030" w:type="dxa"/>
        </w:trPr>
        <w:tc>
          <w:tcPr>
            <w:tcW w:w="2107" w:type="dxa"/>
            <w:tcBorders>
              <w:top w:val="single" w:sz="4" w:space="0" w:color="808080" w:themeColor="background1" w:themeShade="80"/>
            </w:tcBorders>
          </w:tcPr>
          <w:p w14:paraId="78F6AC21" w14:textId="77777777" w:rsidR="00943B6C" w:rsidRPr="00CD21E5" w:rsidRDefault="00943B6C" w:rsidP="00EA7367">
            <w:pPr>
              <w:pStyle w:val="Tabletext"/>
            </w:pPr>
            <w:bookmarkStart w:id="98" w:name="italic50" w:colFirst="0" w:colLast="0"/>
            <w:bookmarkStart w:id="99" w:name="bold51" w:colFirst="0" w:colLast="0"/>
            <w:r w:rsidRPr="00CD21E5">
              <w:t>Funding</w:t>
            </w:r>
          </w:p>
        </w:tc>
        <w:tc>
          <w:tcPr>
            <w:tcW w:w="628" w:type="dxa"/>
            <w:tcBorders>
              <w:top w:val="single" w:sz="4" w:space="0" w:color="808080" w:themeColor="background1" w:themeShade="80"/>
            </w:tcBorders>
          </w:tcPr>
          <w:p w14:paraId="2A3663C7" w14:textId="77777777" w:rsidR="00943B6C" w:rsidRPr="00CD21E5" w:rsidRDefault="00943B6C" w:rsidP="00EA7367">
            <w:pPr>
              <w:pStyle w:val="Tabletext"/>
            </w:pPr>
            <w:r w:rsidRPr="00CD21E5">
              <w:t>22</w:t>
            </w:r>
          </w:p>
        </w:tc>
        <w:tc>
          <w:tcPr>
            <w:tcW w:w="4796" w:type="dxa"/>
            <w:tcBorders>
              <w:top w:val="single" w:sz="4" w:space="0" w:color="808080" w:themeColor="background1" w:themeShade="80"/>
            </w:tcBorders>
          </w:tcPr>
          <w:p w14:paraId="039E9174" w14:textId="77777777" w:rsidR="00943B6C" w:rsidRPr="00CD21E5" w:rsidRDefault="00943B6C" w:rsidP="00EA7367">
            <w:pPr>
              <w:pStyle w:val="Tabletext"/>
            </w:pPr>
            <w:r w:rsidRPr="00CD21E5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95" w:type="dxa"/>
            <w:tcBorders>
              <w:top w:val="single" w:sz="4" w:space="0" w:color="808080" w:themeColor="background1" w:themeShade="80"/>
            </w:tcBorders>
          </w:tcPr>
          <w:p w14:paraId="753EBF8B" w14:textId="77777777" w:rsidR="00943B6C" w:rsidRPr="00CD21E5" w:rsidRDefault="00943B6C" w:rsidP="00EA7367">
            <w:pPr>
              <w:pStyle w:val="Tabletext"/>
            </w:pPr>
            <w:r w:rsidRPr="00CD21E5">
              <w:t>Funding statement</w:t>
            </w:r>
          </w:p>
        </w:tc>
      </w:tr>
      <w:bookmarkEnd w:id="98"/>
      <w:bookmarkEnd w:id="99"/>
    </w:tbl>
    <w:p w14:paraId="5A650B7C" w14:textId="77777777" w:rsidR="00943B6C" w:rsidRDefault="00943B6C" w:rsidP="00943B6C">
      <w:pPr>
        <w:rPr>
          <w:rFonts w:ascii="Times New Roman" w:hAnsi="Times New Roman" w:cs="Times New Roman"/>
          <w:b/>
          <w:bCs/>
          <w:lang w:val="en-US"/>
        </w:rPr>
      </w:pPr>
    </w:p>
    <w:p w14:paraId="1307F908" w14:textId="77777777" w:rsidR="00F910C9" w:rsidRDefault="00F910C9" w:rsidP="00C90705">
      <w:pPr>
        <w:pStyle w:val="FigureCaption"/>
        <w:spacing w:line="240" w:lineRule="auto"/>
        <w:rPr>
          <w:rStyle w:val="FigCapnb"/>
        </w:rPr>
      </w:pPr>
      <w:bookmarkStart w:id="100" w:name="_Toc159406187"/>
      <w:r w:rsidRPr="003C71BF">
        <w:rPr>
          <w:rStyle w:val="FigCapnb"/>
        </w:rPr>
        <w:t>Strengthening the Reporting of Observational Studies in Epidemiology</w:t>
      </w:r>
      <w:r w:rsidRPr="003C71BF">
        <w:rPr>
          <w:sz w:val="22"/>
          <w:szCs w:val="22"/>
        </w:rPr>
        <w:t xml:space="preserve"> (</w:t>
      </w:r>
      <w:r w:rsidRPr="003C71BF">
        <w:rPr>
          <w:rStyle w:val="FigCapnb"/>
        </w:rPr>
        <w:t>STROBE) checklist.</w:t>
      </w:r>
      <w:bookmarkEnd w:id="100"/>
      <w:r w:rsidRPr="0045646C">
        <w:t xml:space="preserve"> </w:t>
      </w:r>
      <w:r w:rsidRPr="0045646C">
        <w:rPr>
          <w:rStyle w:val="FigCapnb"/>
        </w:rPr>
        <w:t>(</w:t>
      </w:r>
      <w:proofErr w:type="gramStart"/>
      <w:r w:rsidRPr="0045646C">
        <w:rPr>
          <w:rStyle w:val="FigCapnb"/>
        </w:rPr>
        <w:t>von</w:t>
      </w:r>
      <w:proofErr w:type="gramEnd"/>
      <w:r w:rsidRPr="0045646C">
        <w:rPr>
          <w:rStyle w:val="FigCapnb"/>
        </w:rPr>
        <w:t xml:space="preserve"> Elm et al., </w:t>
      </w:r>
      <w:proofErr w:type="spellStart"/>
      <w:r w:rsidRPr="0045646C">
        <w:rPr>
          <w:rStyle w:val="FigCapnb"/>
        </w:rPr>
        <w:t>PLoS</w:t>
      </w:r>
      <w:proofErr w:type="spellEnd"/>
      <w:r w:rsidRPr="0045646C">
        <w:rPr>
          <w:rStyle w:val="FigCapnb"/>
        </w:rPr>
        <w:t xml:space="preserve"> Medicine, 2007). The STROBE checklist </w:t>
      </w:r>
      <w:proofErr w:type="gramStart"/>
      <w:r w:rsidRPr="0045646C">
        <w:rPr>
          <w:rStyle w:val="FigCapnb"/>
        </w:rPr>
        <w:t>is distributed</w:t>
      </w:r>
      <w:proofErr w:type="gramEnd"/>
      <w:r w:rsidRPr="0045646C">
        <w:rPr>
          <w:rStyle w:val="FigCapnb"/>
        </w:rPr>
        <w:t xml:space="preserve"> under the Creative Commons Attribution License (CC BY 4.0): https://creativ</w:t>
      </w:r>
      <w:r>
        <w:rPr>
          <w:rStyle w:val="FigCapnb"/>
        </w:rPr>
        <w:t>ecommons.org/licenses/by/4.0/. Checklist is</w:t>
      </w:r>
      <w:r w:rsidRPr="0045646C">
        <w:rPr>
          <w:rStyle w:val="FigCapnb"/>
        </w:rPr>
        <w:t xml:space="preserve"> available at https://www.strobe-statement.org/</w:t>
      </w:r>
    </w:p>
    <w:p w14:paraId="6B574224" w14:textId="2B811B7B" w:rsidR="00C631F8" w:rsidRDefault="00C631F8" w:rsidP="00F910C9">
      <w:bookmarkStart w:id="101" w:name="_GoBack"/>
      <w:bookmarkEnd w:id="101"/>
    </w:p>
    <w:sectPr w:rsidR="00C631F8" w:rsidSect="0024743C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B39A5" w14:textId="77777777" w:rsidR="00686050" w:rsidRDefault="00686050" w:rsidP="00594AC2">
      <w:pPr>
        <w:spacing w:after="0" w:line="240" w:lineRule="auto"/>
      </w:pPr>
      <w:r>
        <w:separator/>
      </w:r>
    </w:p>
  </w:endnote>
  <w:endnote w:type="continuationSeparator" w:id="0">
    <w:p w14:paraId="6C9D0C14" w14:textId="77777777" w:rsidR="00686050" w:rsidRDefault="00686050" w:rsidP="00594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67690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01283B3" w14:textId="6764308A" w:rsidR="00594AC2" w:rsidRPr="00594AC2" w:rsidRDefault="00594AC2" w:rsidP="00594AC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4A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4AC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94A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070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94AC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9139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189729" w14:textId="7BFA37F2" w:rsidR="0024743C" w:rsidRPr="0024743C" w:rsidRDefault="0024743C" w:rsidP="0024743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4A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4AC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94A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0705" w:rsidRPr="00C90705">
          <w:rPr>
            <w:rFonts w:ascii="Times New Roman" w:hAnsi="Times New Roman" w:cs="Times New Roman"/>
            <w:noProof/>
          </w:rPr>
          <w:t>1</w:t>
        </w:r>
        <w:r w:rsidRPr="00594AC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DBE1B" w14:textId="77777777" w:rsidR="00686050" w:rsidRDefault="00686050" w:rsidP="00594AC2">
      <w:pPr>
        <w:spacing w:after="0" w:line="240" w:lineRule="auto"/>
      </w:pPr>
      <w:r>
        <w:separator/>
      </w:r>
    </w:p>
  </w:footnote>
  <w:footnote w:type="continuationSeparator" w:id="0">
    <w:p w14:paraId="1A646D2C" w14:textId="77777777" w:rsidR="00686050" w:rsidRDefault="00686050" w:rsidP="00594A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6E9819" w14:textId="12B4CC51" w:rsidR="0024743C" w:rsidRPr="0024743C" w:rsidRDefault="0024743C">
    <w:pPr>
      <w:pStyle w:val="Header"/>
      <w:rPr>
        <w:rFonts w:ascii="Times New Roman" w:hAnsi="Times New Roman" w:cs="Times New Roman"/>
        <w:sz w:val="24"/>
        <w:szCs w:val="24"/>
      </w:rPr>
    </w:pPr>
    <w:r w:rsidRPr="0024743C">
      <w:rPr>
        <w:rFonts w:ascii="Times New Roman" w:hAnsi="Times New Roman" w:cs="Times New Roman"/>
        <w:sz w:val="24"/>
        <w:szCs w:val="24"/>
      </w:rPr>
      <w:t>S</w:t>
    </w:r>
    <w:r w:rsidR="00956597">
      <w:rPr>
        <w:rFonts w:ascii="Times New Roman" w:hAnsi="Times New Roman" w:cs="Times New Roman"/>
        <w:sz w:val="24"/>
        <w:szCs w:val="24"/>
      </w:rPr>
      <w:t>1</w:t>
    </w:r>
    <w:r w:rsidR="00926943">
      <w:rPr>
        <w:rFonts w:ascii="Times New Roman" w:hAnsi="Times New Roman" w:cs="Times New Roman"/>
        <w:sz w:val="24"/>
        <w:szCs w:val="24"/>
      </w:rPr>
      <w:t xml:space="preserve"> STROBE </w:t>
    </w:r>
    <w:r w:rsidR="00C71F7C">
      <w:rPr>
        <w:rFonts w:ascii="Times New Roman" w:hAnsi="Times New Roman" w:cs="Times New Roman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B6C"/>
    <w:rsid w:val="000436F8"/>
    <w:rsid w:val="00071CBC"/>
    <w:rsid w:val="0008112F"/>
    <w:rsid w:val="000A29BB"/>
    <w:rsid w:val="000A2D6F"/>
    <w:rsid w:val="000E28B8"/>
    <w:rsid w:val="00112C3B"/>
    <w:rsid w:val="00146F6F"/>
    <w:rsid w:val="00147CCD"/>
    <w:rsid w:val="00185367"/>
    <w:rsid w:val="001A6087"/>
    <w:rsid w:val="001D3FAB"/>
    <w:rsid w:val="0024743C"/>
    <w:rsid w:val="004C5F36"/>
    <w:rsid w:val="0051184A"/>
    <w:rsid w:val="0052375C"/>
    <w:rsid w:val="00594AC2"/>
    <w:rsid w:val="005F471C"/>
    <w:rsid w:val="00657F7C"/>
    <w:rsid w:val="00686050"/>
    <w:rsid w:val="00692903"/>
    <w:rsid w:val="006E2655"/>
    <w:rsid w:val="006F4636"/>
    <w:rsid w:val="00796A39"/>
    <w:rsid w:val="00825EEF"/>
    <w:rsid w:val="00862288"/>
    <w:rsid w:val="008C4829"/>
    <w:rsid w:val="0090525E"/>
    <w:rsid w:val="0092172F"/>
    <w:rsid w:val="00926943"/>
    <w:rsid w:val="00943B6C"/>
    <w:rsid w:val="00956597"/>
    <w:rsid w:val="00983BEC"/>
    <w:rsid w:val="009A779B"/>
    <w:rsid w:val="009E61C2"/>
    <w:rsid w:val="00A10FBE"/>
    <w:rsid w:val="00A848C8"/>
    <w:rsid w:val="00B3428C"/>
    <w:rsid w:val="00B91231"/>
    <w:rsid w:val="00BB0D96"/>
    <w:rsid w:val="00C368AE"/>
    <w:rsid w:val="00C42E57"/>
    <w:rsid w:val="00C631F8"/>
    <w:rsid w:val="00C6789E"/>
    <w:rsid w:val="00C71F7C"/>
    <w:rsid w:val="00C90705"/>
    <w:rsid w:val="00C91854"/>
    <w:rsid w:val="00CA194B"/>
    <w:rsid w:val="00CD21E5"/>
    <w:rsid w:val="00D2300E"/>
    <w:rsid w:val="00D34ABF"/>
    <w:rsid w:val="00DA43B5"/>
    <w:rsid w:val="00DB3931"/>
    <w:rsid w:val="00E035FC"/>
    <w:rsid w:val="00E73F30"/>
    <w:rsid w:val="00EA7367"/>
    <w:rsid w:val="00EC1354"/>
    <w:rsid w:val="00EC25D6"/>
    <w:rsid w:val="00ED11A4"/>
    <w:rsid w:val="00F910C9"/>
    <w:rsid w:val="00FC5726"/>
    <w:rsid w:val="2A0D9049"/>
    <w:rsid w:val="5C3D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5CE8A"/>
  <w15:chartTrackingRefBased/>
  <w15:docId w15:val="{262B6EEE-9B2E-46AA-B187-75BFDD747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B6C"/>
  </w:style>
  <w:style w:type="paragraph" w:styleId="Heading1">
    <w:name w:val="heading 1"/>
    <w:basedOn w:val="Normal"/>
    <w:next w:val="Normal"/>
    <w:link w:val="Heading1Char"/>
    <w:uiPriority w:val="9"/>
    <w:qFormat/>
    <w:rsid w:val="00594AC2"/>
    <w:pPr>
      <w:keepNext/>
      <w:keepLines/>
      <w:spacing w:before="120" w:after="120" w:line="360" w:lineRule="auto"/>
      <w:outlineLvl w:val="0"/>
    </w:pPr>
    <w:rPr>
      <w:rFonts w:ascii="Times New Roman" w:eastAsiaTheme="majorEastAsia" w:hAnsi="Times New Roman" w:cstheme="majorBidi"/>
      <w:b/>
      <w:bCs/>
      <w:kern w:val="0"/>
      <w:sz w:val="28"/>
      <w:szCs w:val="28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AC2"/>
    <w:rPr>
      <w:rFonts w:ascii="Times New Roman" w:eastAsiaTheme="majorEastAsia" w:hAnsi="Times New Roman" w:cstheme="majorBidi"/>
      <w:b/>
      <w:bCs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3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B6C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l"/>
    <w:qFormat/>
    <w:rsid w:val="00943B6C"/>
    <w:pPr>
      <w:tabs>
        <w:tab w:val="left" w:pos="5400"/>
      </w:tabs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FigCapnb">
    <w:name w:val="Fig Cap nb"/>
    <w:basedOn w:val="DefaultParagraphFont"/>
    <w:uiPriority w:val="1"/>
    <w:qFormat/>
    <w:rsid w:val="00943B6C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FigureCaption">
    <w:name w:val="Figure Caption"/>
    <w:basedOn w:val="Normal"/>
    <w:link w:val="FigureCaptionChar"/>
    <w:qFormat/>
    <w:rsid w:val="00CD21E5"/>
    <w:pPr>
      <w:spacing w:after="120" w:line="360" w:lineRule="auto"/>
    </w:pPr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CD21E5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9A779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5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3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4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AC2"/>
  </w:style>
  <w:style w:type="paragraph" w:styleId="Footer">
    <w:name w:val="footer"/>
    <w:basedOn w:val="Normal"/>
    <w:link w:val="FooterChar"/>
    <w:uiPriority w:val="99"/>
    <w:unhideWhenUsed/>
    <w:rsid w:val="00594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3ECF9-3F7B-490E-A6A1-063B7F05E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9</Words>
  <Characters>4158</Characters>
  <Application>Microsoft Office Word</Application>
  <DocSecurity>0</DocSecurity>
  <Lines>34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Livia</cp:lastModifiedBy>
  <cp:revision>6</cp:revision>
  <dcterms:created xsi:type="dcterms:W3CDTF">2026-03-01T23:21:00Z</dcterms:created>
  <dcterms:modified xsi:type="dcterms:W3CDTF">2026-03-02T12:38:00Z</dcterms:modified>
</cp:coreProperties>
</file>